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  <w:t xml:space="preserve">GUS activity assays of whole </w:t>
      </w:r>
      <w:r>
        <w:rPr>
          <w:i/>
          <w:color w:val="000000"/>
          <w:szCs w:val="21"/>
        </w:rPr>
        <w:t>DR5::GUS</w:t>
      </w:r>
      <w:r>
        <w:rPr>
          <w:color w:val="000000"/>
          <w:szCs w:val="21"/>
        </w:rPr>
        <w:t xml:space="preserve"> transgenic seedlings </w:t>
      </w:r>
      <w:r>
        <w:rPr>
          <w:color w:val="000000"/>
          <w:kern w:val="0"/>
          <w:szCs w:val="21"/>
        </w:rPr>
        <w:t xml:space="preserve">subjected to </w:t>
      </w:r>
      <w:r>
        <w:rPr>
          <w:color w:val="000000"/>
          <w:szCs w:val="21"/>
        </w:rPr>
        <w:t>phytohormone and abiotic stress treatments(</w:t>
      </w:r>
      <w:r>
        <w:rPr>
          <w:color w:val="000000"/>
          <w:kern w:val="0"/>
          <w:szCs w:val="21"/>
        </w:rPr>
        <w:t xml:space="preserve"> GUS activity was expressed as nmol MUG/min/mg protein</w:t>
      </w:r>
      <w:r>
        <w:rPr>
          <w:color w:val="000000"/>
          <w:szCs w:val="21"/>
        </w:rPr>
        <w:t>)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3"/>
        <w:gridCol w:w="1703"/>
        <w:gridCol w:w="1703"/>
        <w:gridCol w:w="1813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AA (1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h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 h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 h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 h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S activit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09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9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.88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.16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rror b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0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0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00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8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AA (1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ABA (1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ABA (2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ABA (50 μM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ABA (100 μM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S activit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77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91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03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97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rror b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9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0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AA (1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SA (0.1 m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SA (0.2 m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SA (0.5 mM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SA (1 mM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S activit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9.22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8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6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8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rror b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3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8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AA (1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NaCl (10 m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NaCl (20 m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NaCl (50 mM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 NaCl (100 mM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S activit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2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74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31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3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rror b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27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23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2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2.1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AA (1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+ 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 xml:space="preserve"> ( 3 h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+ 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 xml:space="preserve"> (6 h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+ 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 xml:space="preserve"> (9 h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+ 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 xml:space="preserve"> (12 h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S activit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3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9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8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5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rror b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9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9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7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IAA (10 μM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 (IAA 0 h)</w:t>
            </w:r>
          </w:p>
        </w:tc>
        <w:tc>
          <w:tcPr>
            <w:tcW w:w="521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S activit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378</w:t>
            </w:r>
          </w:p>
        </w:tc>
        <w:tc>
          <w:tcPr>
            <w:tcW w:w="521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rror b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00</w:t>
            </w:r>
          </w:p>
        </w:tc>
        <w:tc>
          <w:tcPr>
            <w:tcW w:w="521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8:37:00Z</dcterms:created>
  <dc:creator>yuan</dc:creator>
  <dc:description/>
  <cp:keywords/>
  <dc:language>en-US</dc:language>
  <cp:lastModifiedBy>yuan</cp:lastModifiedBy>
  <dcterms:modified xsi:type="dcterms:W3CDTF">2013-03-21T14:27:00Z</dcterms:modified>
  <cp:revision>8</cp:revision>
  <dc:subject/>
  <dc:title/>
</cp:coreProperties>
</file>